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AEC73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Cs w:val="21"/>
        </w:rPr>
        <w:t>Table 2.</w:t>
      </w:r>
      <w:r>
        <w:rPr>
          <w:rFonts w:ascii="Times New Roman" w:hAnsi="Times New Roman" w:eastAsia="宋体" w:cs="Times New Roman"/>
          <w:szCs w:val="21"/>
        </w:rPr>
        <w:t>RT-qPCR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Primer Sequences</w:t>
      </w:r>
    </w:p>
    <w:tbl>
      <w:tblPr>
        <w:tblStyle w:val="1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3432"/>
        <w:gridCol w:w="3596"/>
      </w:tblGrid>
      <w:tr w14:paraId="4FE122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bottom w:val="single" w:color="auto" w:sz="4" w:space="0"/>
            </w:tcBorders>
          </w:tcPr>
          <w:p w14:paraId="565DF0EF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e</w:t>
            </w:r>
          </w:p>
        </w:tc>
        <w:tc>
          <w:tcPr>
            <w:tcW w:w="3432" w:type="dxa"/>
            <w:tcBorders>
              <w:bottom w:val="single" w:color="auto" w:sz="4" w:space="0"/>
            </w:tcBorders>
          </w:tcPr>
          <w:p w14:paraId="6CF0F616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orward primer（5’-3’）</w:t>
            </w:r>
          </w:p>
        </w:tc>
        <w:tc>
          <w:tcPr>
            <w:tcW w:w="3596" w:type="dxa"/>
            <w:tcBorders>
              <w:bottom w:val="single" w:color="auto" w:sz="4" w:space="0"/>
            </w:tcBorders>
          </w:tcPr>
          <w:p w14:paraId="731D8E18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verse primer（5’-3’）</w:t>
            </w:r>
          </w:p>
        </w:tc>
      </w:tr>
      <w:tr w14:paraId="0E4B8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0" w:hRule="atLeast"/>
        </w:trPr>
        <w:tc>
          <w:tcPr>
            <w:tcW w:w="1494" w:type="dxa"/>
            <w:tcBorders>
              <w:top w:val="single" w:color="auto" w:sz="4" w:space="0"/>
              <w:tl2br w:val="nil"/>
              <w:tr2bl w:val="nil"/>
            </w:tcBorders>
          </w:tcPr>
          <w:p w14:paraId="0AEEFB36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cDNA-3.1-Flag-RSPO2</w:t>
            </w:r>
          </w:p>
        </w:tc>
        <w:tc>
          <w:tcPr>
            <w:tcW w:w="3432" w:type="dxa"/>
            <w:tcBorders>
              <w:top w:val="single" w:color="auto" w:sz="4" w:space="0"/>
              <w:tl2br w:val="nil"/>
              <w:tr2bl w:val="nil"/>
            </w:tcBorders>
          </w:tcPr>
          <w:p w14:paraId="0D28026A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TAGCATGCAGTTTCGCCTTTTCTCC</w:t>
            </w:r>
          </w:p>
        </w:tc>
        <w:tc>
          <w:tcPr>
            <w:tcW w:w="3596" w:type="dxa"/>
            <w:tcBorders>
              <w:top w:val="single" w:color="auto" w:sz="4" w:space="0"/>
              <w:tl2br w:val="nil"/>
              <w:tr2bl w:val="nil"/>
            </w:tcBorders>
          </w:tcPr>
          <w:p w14:paraId="52F14E09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ACCTTATTGGTTAGCTCTGTCTGTAGCTAGG</w:t>
            </w:r>
          </w:p>
        </w:tc>
      </w:tr>
      <w:tr w14:paraId="5C655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0336A494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cDNA-3.1-HA-PTBP1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62548640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TAGCATGGACGGCATTGTCCCA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5FAF1FD7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GTACCCTAGATGGTGGACTTGGAGAAGGA </w:t>
            </w:r>
          </w:p>
        </w:tc>
      </w:tr>
      <w:tr w14:paraId="4CD384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37A38C23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0"/>
              </w:rPr>
              <w:t>pcDNA-3.1-Myc-FSP1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1843ED83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ACCATGGGGTCCCAGGTCTCG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00FB896B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ATCCTCAAGGTGGAGACTGCCTCATG</w:t>
            </w:r>
          </w:p>
        </w:tc>
      </w:tr>
      <w:tr w14:paraId="2D6604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69947F50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RSPO2#1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00E50F69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CGAGCTAGTTATGTATCAAATCTCGAGATTTGATACATAACTAGCTCG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6E8CDF79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TTCAAAAACGAGCTAGTTATGTATCAAATCTCGAGATTTGATACATAACTAGCTCG</w:t>
            </w:r>
          </w:p>
        </w:tc>
      </w:tr>
      <w:tr w14:paraId="2E69C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3DD58AD8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RSPO2#2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443C6446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GCAAGGGTTGTTTGTCTTGTTCTCGAGAACAAGACAAACAACCCTTGC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5BDFA92B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TTCAAAAAGCAAGGGTTGTTTGTCTTGTTCTCGAGAACAAGACAAACAACCCTTGC</w:t>
            </w:r>
          </w:p>
        </w:tc>
      </w:tr>
      <w:tr w14:paraId="2FEADE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2BAB621D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RSPO2#3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68DFB645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CCATTGCTGAATCCAGGAGATCTCGAGATCTCCTGGATTCAGCAATGG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696056B2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TTCAAAAACCATTGCTGAATCCAGGAGATCTCGAGATCTCCTGGATTCAGCAATGG</w:t>
            </w:r>
          </w:p>
        </w:tc>
      </w:tr>
      <w:tr w14:paraId="18B290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6066CDA8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TRIM21#1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62EC9B38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TGAGAAGTTGGAAGTGGAAATCTCGAGATTTCCACTTCCAACTTCTCA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2A0B907B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TTCAAAAATGAGAAGTTGGAAGTGGAAATCTCGAGATTTCCACTTCCAACTTCTCA</w:t>
            </w:r>
          </w:p>
        </w:tc>
      </w:tr>
      <w:tr w14:paraId="1C41AD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154D4CF8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TRIM21#2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518E7E70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TGGCATGGTCTCCTTCTACAACTCGAGTTGTAGAAGGAGACCATGCCA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62957F4E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GCATGGTCTCCTTCTACAACTCGAGTTGTAGAAGGAGACCATGCCA</w:t>
            </w:r>
          </w:p>
        </w:tc>
      </w:tr>
      <w:tr w14:paraId="26A251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1EA608A2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TRIM21#3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62A5FBE0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GGAGTTGGCTGAGAAGTTGGAACTCGAGTTCCAACTTCTCAGCCAACTCTTTTTG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14BCB617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TTCAAAAAGAGTTGGCTGAGAAGTTGGAACTCGAGTTCCAACTTCTCAGCCAACTC</w:t>
            </w:r>
          </w:p>
        </w:tc>
      </w:tr>
      <w:tr w14:paraId="0E325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4" w:type="dxa"/>
            <w:tcBorders>
              <w:tl2br w:val="nil"/>
              <w:tr2bl w:val="nil"/>
            </w:tcBorders>
          </w:tcPr>
          <w:p w14:paraId="3C1F1C62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SP1 3’UTR</w:t>
            </w:r>
          </w:p>
        </w:tc>
        <w:tc>
          <w:tcPr>
            <w:tcW w:w="3432" w:type="dxa"/>
            <w:tcBorders>
              <w:tl2br w:val="nil"/>
              <w:tr2bl w:val="nil"/>
            </w:tcBorders>
          </w:tcPr>
          <w:p w14:paraId="1090C21B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GAGCACTTGCCAGGCGGGTGC</w:t>
            </w:r>
          </w:p>
        </w:tc>
        <w:tc>
          <w:tcPr>
            <w:tcW w:w="3596" w:type="dxa"/>
            <w:tcBorders>
              <w:tl2br w:val="nil"/>
              <w:tr2bl w:val="nil"/>
            </w:tcBorders>
          </w:tcPr>
          <w:p w14:paraId="1C734BDE">
            <w:pPr>
              <w:spacing w:after="160"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TAAACAGAGGCCAGGCGGGAGAA</w:t>
            </w:r>
          </w:p>
        </w:tc>
      </w:tr>
    </w:tbl>
    <w:p w14:paraId="7BDFDD3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765"/>
    <w:rsid w:val="00194C16"/>
    <w:rsid w:val="003C7765"/>
    <w:rsid w:val="00D80442"/>
    <w:rsid w:val="00F501E0"/>
    <w:rsid w:val="4CB4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597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597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qFormat/>
    <w:uiPriority w:val="3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2">
    <w:name w:val="Intense Emphasis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2F5597" w:themeColor="accent1" w:themeShade="BF"/>
      <w:sz w:val="22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1</Words>
  <Characters>2463</Characters>
  <Lines>74</Lines>
  <Paragraphs>56</Paragraphs>
  <TotalTime>1</TotalTime>
  <ScaleCrop>false</ScaleCrop>
  <LinksUpToDate>false</LinksUpToDate>
  <CharactersWithSpaces>250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0:03:00Z</dcterms:created>
  <dc:creator>树云 蒋</dc:creator>
  <cp:lastModifiedBy>user</cp:lastModifiedBy>
  <dcterms:modified xsi:type="dcterms:W3CDTF">2026-06-03T15:23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A1YTJjN2Y3YWQzNDg5MWQ5YzY1ZDkxM2U0OWE2ZWEiLCJ1c2VySWQiOiIyMDYwNzk0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5D31D47578D64B4CBF02CB6EFAA4781D_12</vt:lpwstr>
  </property>
</Properties>
</file>